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0"/>
        <w:gridCol w:w="2826"/>
      </w:tblGrid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i/>
                <w:i/>
                <w:szCs w:val="22"/>
              </w:rPr>
            </w:pPr>
            <w:r>
              <w:rPr>
                <w:rFonts w:cs="Verdana"/>
                <w:b/>
                <w:i/>
                <w:szCs w:val="22"/>
              </w:rPr>
              <w:t>Theme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i/>
                <w:i/>
                <w:szCs w:val="22"/>
              </w:rPr>
            </w:pPr>
            <w:r>
              <w:rPr>
                <w:rFonts w:cs="Verdana"/>
                <w:b/>
                <w:i/>
                <w:szCs w:val="22"/>
              </w:rPr>
              <w:t>Percentage of Comments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Increased familiarity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27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Better safety profile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/>
              <w:t>24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Concerns about addictive/abuse potential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6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Neural vs. somatic targets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4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Ability to better determine “success” of medication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4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Concerns about how frequently drug needs to be use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8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Sildenafil considered a treatment and not an enhancement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8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Proven efficac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/>
              <w:t>5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Increased advertisement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/>
              <w:t>5%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/>
              <w:t>Authenticity concerns about the other 3 drug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0:30:00Z</dcterms:created>
  <dc:creator>Yemi</dc:creator>
  <dc:description/>
  <dc:language>en-US</dc:language>
  <cp:lastModifiedBy>Yemi</cp:lastModifiedBy>
  <dcterms:modified xsi:type="dcterms:W3CDTF">2010-11-25T20:30:00Z</dcterms:modified>
  <cp:revision>2</cp:revision>
  <dc:subject/>
  <dc:title>Themes</dc:title>
</cp:coreProperties>
</file>